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4252"/>
        <w:gridCol w:w="2268"/>
      </w:tblGrid>
      <w:tr w:rsidR="00C0327E" w14:paraId="74991132" w14:textId="77777777" w:rsidTr="00DD2502">
        <w:tc>
          <w:tcPr>
            <w:tcW w:w="2235" w:type="dxa"/>
            <w:tcBorders>
              <w:bottom w:val="nil"/>
            </w:tcBorders>
          </w:tcPr>
          <w:p w14:paraId="7E323654" w14:textId="12FFE852" w:rsidR="00C0327E" w:rsidRPr="00C0327E" w:rsidRDefault="00C0327E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Skull</w:t>
            </w:r>
          </w:p>
        </w:tc>
        <w:tc>
          <w:tcPr>
            <w:tcW w:w="4252" w:type="dxa"/>
            <w:tcBorders>
              <w:bottom w:val="nil"/>
            </w:tcBorders>
          </w:tcPr>
          <w:p w14:paraId="675B3E3B" w14:textId="77777777" w:rsidR="00C0327E" w:rsidRDefault="00C0327E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326F583E" w14:textId="77777777" w:rsidR="00C0327E" w:rsidRDefault="00C0327E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0327E" w14:paraId="31B05DD5" w14:textId="77777777" w:rsidTr="00DD2502">
        <w:tc>
          <w:tcPr>
            <w:tcW w:w="2235" w:type="dxa"/>
            <w:tcBorders>
              <w:top w:val="nil"/>
            </w:tcBorders>
          </w:tcPr>
          <w:p w14:paraId="2F35A0BA" w14:textId="37B72F14" w:rsidR="00C0327E" w:rsidRDefault="005D3B15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C</w:t>
            </w:r>
            <w:r w:rsidRPr="005D3B15">
              <w:rPr>
                <w:rFonts w:ascii="Calibri" w:hAnsi="Calibri" w:cs="Calibri"/>
                <w:sz w:val="24"/>
                <w:szCs w:val="24"/>
              </w:rPr>
              <w:t>ranial cavity</w:t>
            </w:r>
          </w:p>
        </w:tc>
        <w:tc>
          <w:tcPr>
            <w:tcW w:w="4252" w:type="dxa"/>
            <w:tcBorders>
              <w:top w:val="nil"/>
            </w:tcBorders>
          </w:tcPr>
          <w:p w14:paraId="488B3C78" w14:textId="77777777" w:rsidR="00684651" w:rsidRDefault="00684651" w:rsidP="00C0327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C</w:t>
            </w:r>
            <w:r w:rsidRPr="00684651">
              <w:rPr>
                <w:rFonts w:ascii="Calibri" w:hAnsi="Calibri" w:cs="Calibri"/>
                <w:sz w:val="24"/>
                <w:szCs w:val="24"/>
              </w:rPr>
              <w:t>erebrospinal fluid</w:t>
            </w:r>
          </w:p>
          <w:p w14:paraId="0C92A314" w14:textId="71AE423B" w:rsidR="00C0327E" w:rsidRPr="00E64016" w:rsidRDefault="003F708F" w:rsidP="00C0327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Brain</w:t>
            </w:r>
            <w:r w:rsidRPr="00E64016">
              <w:rPr>
                <w:rFonts w:ascii="Calibri" w:hAnsi="Calibri" w:cs="Calibri"/>
                <w:sz w:val="24"/>
                <w:szCs w:val="24"/>
              </w:rPr>
              <w:t>,</w:t>
            </w:r>
            <w:r w:rsidR="00C0327E" w:rsidRPr="00E64016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784360" w:rsidRPr="00784360">
              <w:rPr>
                <w:rFonts w:ascii="Calibri" w:hAnsi="Calibri" w:cs="Calibri"/>
                <w:sz w:val="24"/>
                <w:szCs w:val="24"/>
              </w:rPr>
              <w:t>cerebellum</w:t>
            </w:r>
          </w:p>
        </w:tc>
        <w:tc>
          <w:tcPr>
            <w:tcW w:w="2268" w:type="dxa"/>
            <w:tcBorders>
              <w:top w:val="nil"/>
            </w:tcBorders>
          </w:tcPr>
          <w:p w14:paraId="7086F188" w14:textId="31E8A2F7" w:rsidR="00C0327E" w:rsidRPr="00E64016" w:rsidRDefault="00C0327E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  <w:r w:rsidRPr="00E64016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03ECE240" w14:textId="036C562D" w:rsidR="00C0327E" w:rsidRDefault="00C0327E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 w:rsidRPr="00C0327E">
              <w:rPr>
                <w:rFonts w:ascii="Calibri" w:hAnsi="Calibri" w:cs="Calibri"/>
                <w:sz w:val="24"/>
                <w:szCs w:val="24"/>
              </w:rPr>
              <w:t>Normal</w:t>
            </w:r>
          </w:p>
        </w:tc>
      </w:tr>
      <w:tr w:rsidR="00C0327E" w14:paraId="5B952C8F" w14:textId="77777777" w:rsidTr="00DD2502">
        <w:tc>
          <w:tcPr>
            <w:tcW w:w="2235" w:type="dxa"/>
          </w:tcPr>
          <w:p w14:paraId="560C9124" w14:textId="6FB43282" w:rsidR="00C0327E" w:rsidRPr="00E06878" w:rsidRDefault="00E06878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Facial skull</w:t>
            </w:r>
          </w:p>
          <w:p w14:paraId="3B28E6F9" w14:textId="77777777" w:rsidR="00C0327E" w:rsidRDefault="00C0327E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252" w:type="dxa"/>
          </w:tcPr>
          <w:p w14:paraId="2B31B094" w14:textId="141CE050" w:rsidR="00C0327E" w:rsidRPr="00E06878" w:rsidRDefault="00E06878" w:rsidP="00C0327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E0687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Cross section and observation of nasal 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cavities</w:t>
            </w:r>
            <w:r w:rsidR="00C0327E" w:rsidRPr="00E0687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</w:p>
          <w:p w14:paraId="2C4FFA9A" w14:textId="177A8829" w:rsidR="00C0327E" w:rsidRDefault="00E06878" w:rsidP="00C0327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Oral cavity</w:t>
            </w:r>
          </w:p>
          <w:p w14:paraId="134DC1CF" w14:textId="1D5B6AB9" w:rsidR="00C0327E" w:rsidRPr="00E64016" w:rsidRDefault="003F708F" w:rsidP="00C0327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P</w:t>
            </w:r>
            <w:r w:rsidRPr="00184939">
              <w:rPr>
                <w:rFonts w:ascii="Calibri" w:hAnsi="Calibri" w:cs="Calibri"/>
                <w:sz w:val="24"/>
                <w:szCs w:val="24"/>
                <w:lang w:val="en-GB"/>
              </w:rPr>
              <w:t>harynx</w:t>
            </w:r>
          </w:p>
        </w:tc>
        <w:tc>
          <w:tcPr>
            <w:tcW w:w="2268" w:type="dxa"/>
          </w:tcPr>
          <w:p w14:paraId="2910F034" w14:textId="6DF54834" w:rsidR="00C0327E" w:rsidRPr="00C0327E" w:rsidRDefault="00C0327E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0327E"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  <w:p w14:paraId="09DBB1BE" w14:textId="77777777" w:rsidR="00C0327E" w:rsidRDefault="00C0327E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</w:p>
          <w:p w14:paraId="645F5945" w14:textId="77777777" w:rsidR="00C0327E" w:rsidRDefault="00C0327E" w:rsidP="00DD2502">
            <w:pPr>
              <w:autoSpaceDE w:val="0"/>
              <w:autoSpaceDN w:val="0"/>
              <w:adjustRightInd w:val="0"/>
              <w:ind w:left="310"/>
            </w:pPr>
            <w:r w:rsidRPr="00C0327E">
              <w:rPr>
                <w:rFonts w:ascii="Calibri" w:hAnsi="Calibri" w:cs="Calibri"/>
                <w:sz w:val="24"/>
                <w:szCs w:val="24"/>
              </w:rPr>
              <w:t>Normal</w:t>
            </w:r>
            <w:r>
              <w:t xml:space="preserve"> </w:t>
            </w:r>
          </w:p>
          <w:p w14:paraId="138E77C3" w14:textId="38F08575" w:rsidR="00C0327E" w:rsidRDefault="00C0327E" w:rsidP="00C0327E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 w:rsidRPr="00C0327E">
              <w:rPr>
                <w:rFonts w:ascii="Calibri" w:hAnsi="Calibri" w:cs="Calibri"/>
                <w:sz w:val="24"/>
                <w:szCs w:val="24"/>
              </w:rPr>
              <w:t xml:space="preserve">Normal </w:t>
            </w:r>
          </w:p>
        </w:tc>
      </w:tr>
      <w:tr w:rsidR="00C0327E" w14:paraId="6285E2CE" w14:textId="77777777" w:rsidTr="00DD2502">
        <w:tc>
          <w:tcPr>
            <w:tcW w:w="2235" w:type="dxa"/>
            <w:tcBorders>
              <w:bottom w:val="nil"/>
            </w:tcBorders>
          </w:tcPr>
          <w:p w14:paraId="04DB570C" w14:textId="7F0D01CD" w:rsidR="00C0327E" w:rsidRPr="00184939" w:rsidRDefault="00184939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Thorax</w:t>
            </w:r>
          </w:p>
        </w:tc>
        <w:tc>
          <w:tcPr>
            <w:tcW w:w="4252" w:type="dxa"/>
            <w:tcBorders>
              <w:bottom w:val="nil"/>
            </w:tcBorders>
          </w:tcPr>
          <w:p w14:paraId="6DA72CD1" w14:textId="77777777" w:rsidR="00C0327E" w:rsidRDefault="00C0327E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16F3660" w14:textId="77777777" w:rsidR="00C0327E" w:rsidRDefault="00C0327E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0327E" w14:paraId="4E93ABAE" w14:textId="77777777" w:rsidTr="00DD2502">
        <w:tc>
          <w:tcPr>
            <w:tcW w:w="2235" w:type="dxa"/>
            <w:tcBorders>
              <w:top w:val="nil"/>
            </w:tcBorders>
          </w:tcPr>
          <w:p w14:paraId="455AE22F" w14:textId="7BA98C4D" w:rsidR="00C0327E" w:rsidRPr="00184939" w:rsidRDefault="00184939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Respiratory</w:t>
            </w:r>
            <w:r w:rsidR="008B7745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system</w:t>
            </w:r>
          </w:p>
        </w:tc>
        <w:tc>
          <w:tcPr>
            <w:tcW w:w="4252" w:type="dxa"/>
            <w:tcBorders>
              <w:top w:val="nil"/>
            </w:tcBorders>
          </w:tcPr>
          <w:p w14:paraId="4AA40DC0" w14:textId="5719F3C7" w:rsidR="00C0327E" w:rsidRDefault="008B7745" w:rsidP="00C0327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Lungs</w:t>
            </w:r>
            <w:r w:rsidR="00C0327E" w:rsidRPr="00E64016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Pulmonary parenchyma</w:t>
            </w:r>
          </w:p>
          <w:p w14:paraId="12B04F14" w14:textId="28D55EF8" w:rsidR="00C0327E" w:rsidRDefault="008B7745" w:rsidP="00C0327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Trachea, bronchi</w:t>
            </w:r>
          </w:p>
          <w:p w14:paraId="10D65AF4" w14:textId="61B80557" w:rsidR="00C0327E" w:rsidRPr="00EC2EF1" w:rsidRDefault="008B7745" w:rsidP="00C0327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Pleura, diaphragm</w:t>
            </w:r>
          </w:p>
        </w:tc>
        <w:tc>
          <w:tcPr>
            <w:tcW w:w="2268" w:type="dxa"/>
            <w:tcBorders>
              <w:top w:val="nil"/>
            </w:tcBorders>
          </w:tcPr>
          <w:p w14:paraId="0A6C0E52" w14:textId="219FB38F" w:rsidR="00C0327E" w:rsidRPr="008B7745" w:rsidRDefault="008B7745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  <w:p w14:paraId="6E6E24CC" w14:textId="6E653735" w:rsidR="00C0327E" w:rsidRPr="008B7745" w:rsidRDefault="008B7745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  <w:p w14:paraId="12868B1E" w14:textId="58FC8786" w:rsidR="00C0327E" w:rsidRPr="008B7745" w:rsidRDefault="008B7745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</w:tc>
      </w:tr>
      <w:tr w:rsidR="00C0327E" w14:paraId="08AE8060" w14:textId="77777777" w:rsidTr="00DD2502">
        <w:tc>
          <w:tcPr>
            <w:tcW w:w="2235" w:type="dxa"/>
          </w:tcPr>
          <w:p w14:paraId="122E0B61" w14:textId="131A2401" w:rsidR="00C0327E" w:rsidRPr="008B7745" w:rsidRDefault="008B7745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Circulatory system</w:t>
            </w:r>
          </w:p>
        </w:tc>
        <w:tc>
          <w:tcPr>
            <w:tcW w:w="4252" w:type="dxa"/>
          </w:tcPr>
          <w:p w14:paraId="0B774190" w14:textId="1AA9EACF" w:rsidR="00C0327E" w:rsidRDefault="002106B7" w:rsidP="00C0327E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Heart</w:t>
            </w:r>
            <w:r w:rsidR="00C0327E" w:rsidRPr="00E64016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3F708F">
              <w:rPr>
                <w:rFonts w:ascii="Calibri" w:hAnsi="Calibri" w:cs="Calibri"/>
                <w:sz w:val="24"/>
                <w:szCs w:val="24"/>
                <w:lang w:val="en-GB"/>
              </w:rPr>
              <w:t>Myocardium</w:t>
            </w:r>
            <w:r w:rsidR="003F708F" w:rsidRPr="00E64016">
              <w:rPr>
                <w:rFonts w:ascii="Calibri" w:hAnsi="Calibri" w:cs="Calibri"/>
                <w:sz w:val="24"/>
                <w:szCs w:val="24"/>
              </w:rPr>
              <w:t>,</w:t>
            </w:r>
            <w:r w:rsidR="00C0327E" w:rsidRPr="00E64016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Pericardium</w:t>
            </w:r>
          </w:p>
          <w:p w14:paraId="791AE310" w14:textId="5BB132B4" w:rsidR="00C0327E" w:rsidRDefault="002106B7" w:rsidP="00C0327E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Endocardium</w:t>
            </w:r>
          </w:p>
          <w:p w14:paraId="1785CE08" w14:textId="69D850C6" w:rsidR="00C0327E" w:rsidRPr="00EC2EF1" w:rsidRDefault="002106B7" w:rsidP="00C0327E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Aortic arch</w:t>
            </w:r>
          </w:p>
        </w:tc>
        <w:tc>
          <w:tcPr>
            <w:tcW w:w="2268" w:type="dxa"/>
          </w:tcPr>
          <w:p w14:paraId="033DCE12" w14:textId="3A2C35DE" w:rsidR="00C0327E" w:rsidRPr="002106B7" w:rsidRDefault="002106B7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  <w:p w14:paraId="75172EC0" w14:textId="045CB8AF" w:rsidR="00C0327E" w:rsidRPr="002106B7" w:rsidRDefault="002106B7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  <w:p w14:paraId="15696E05" w14:textId="07FB7A95" w:rsidR="00C0327E" w:rsidRPr="002106B7" w:rsidRDefault="002106B7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</w:tc>
      </w:tr>
      <w:tr w:rsidR="00C0327E" w14:paraId="33788F94" w14:textId="77777777" w:rsidTr="00DD2502">
        <w:tc>
          <w:tcPr>
            <w:tcW w:w="2235" w:type="dxa"/>
            <w:tcBorders>
              <w:bottom w:val="nil"/>
            </w:tcBorders>
          </w:tcPr>
          <w:p w14:paraId="297F8C16" w14:textId="08A2234D" w:rsidR="00C0327E" w:rsidRPr="008B7745" w:rsidRDefault="008B7745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Abdomen</w:t>
            </w:r>
          </w:p>
        </w:tc>
        <w:tc>
          <w:tcPr>
            <w:tcW w:w="4252" w:type="dxa"/>
            <w:tcBorders>
              <w:bottom w:val="nil"/>
            </w:tcBorders>
          </w:tcPr>
          <w:p w14:paraId="1D2DFE16" w14:textId="77777777" w:rsidR="00C0327E" w:rsidRDefault="00C0327E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08796085" w14:textId="77777777" w:rsidR="00C0327E" w:rsidRDefault="00C0327E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0327E" w14:paraId="36B4313B" w14:textId="77777777" w:rsidTr="00DD2502">
        <w:tc>
          <w:tcPr>
            <w:tcW w:w="2235" w:type="dxa"/>
            <w:tcBorders>
              <w:top w:val="nil"/>
            </w:tcBorders>
          </w:tcPr>
          <w:p w14:paraId="332902A0" w14:textId="7F55DEEC" w:rsidR="00C0327E" w:rsidRPr="008B7745" w:rsidRDefault="008B7745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Peptic system</w:t>
            </w:r>
          </w:p>
        </w:tc>
        <w:tc>
          <w:tcPr>
            <w:tcW w:w="4252" w:type="dxa"/>
            <w:tcBorders>
              <w:top w:val="nil"/>
            </w:tcBorders>
          </w:tcPr>
          <w:p w14:paraId="47567024" w14:textId="059D6CF1" w:rsidR="00C0327E" w:rsidRDefault="009A0E31" w:rsidP="00C0327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Peritoneum, peritoneal fluid</w:t>
            </w:r>
          </w:p>
          <w:p w14:paraId="20B32055" w14:textId="77777777" w:rsidR="009A0E31" w:rsidRPr="009A0E31" w:rsidRDefault="009A0E31" w:rsidP="00C0327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 w:rsidRPr="009A0E31">
              <w:rPr>
                <w:rFonts w:ascii="Calibri" w:hAnsi="Calibri" w:cs="Calibri"/>
                <w:sz w:val="24"/>
                <w:szCs w:val="24"/>
                <w:lang w:val="en-GB"/>
              </w:rPr>
              <w:t>Stomach</w:t>
            </w:r>
          </w:p>
          <w:p w14:paraId="0C69BE54" w14:textId="4E62B19B" w:rsidR="00C0327E" w:rsidRPr="009A0E31" w:rsidRDefault="009A0E31" w:rsidP="00C0327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 xml:space="preserve">Small </w:t>
            </w:r>
            <w:r w:rsidR="003F708F">
              <w:rPr>
                <w:rFonts w:ascii="Calibri" w:hAnsi="Calibri" w:cs="Calibri"/>
                <w:sz w:val="24"/>
                <w:szCs w:val="24"/>
                <w:lang w:val="en-GB"/>
              </w:rPr>
              <w:t xml:space="preserve">intestine, </w:t>
            </w:r>
            <w:r w:rsidR="003F708F" w:rsidRPr="009A0E31">
              <w:rPr>
                <w:rFonts w:ascii="Calibri" w:hAnsi="Calibri" w:cs="Calibri"/>
                <w:sz w:val="24"/>
                <w:szCs w:val="24"/>
              </w:rPr>
              <w:t>Cecum</w:t>
            </w:r>
          </w:p>
          <w:p w14:paraId="4FB748B9" w14:textId="6B4EF40B" w:rsidR="00C0327E" w:rsidRPr="00EC2EF1" w:rsidRDefault="009A0E31" w:rsidP="00C0327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Large intestine</w:t>
            </w:r>
          </w:p>
        </w:tc>
        <w:tc>
          <w:tcPr>
            <w:tcW w:w="2268" w:type="dxa"/>
            <w:tcBorders>
              <w:top w:val="nil"/>
            </w:tcBorders>
          </w:tcPr>
          <w:p w14:paraId="456DC17D" w14:textId="46C60BA9" w:rsidR="00C0327E" w:rsidRPr="002106B7" w:rsidRDefault="002106B7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  <w:p w14:paraId="1EA4C1E9" w14:textId="4D12B25B" w:rsidR="00C0327E" w:rsidRPr="002106B7" w:rsidRDefault="002106B7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  <w:p w14:paraId="31AFD7E5" w14:textId="625738DC" w:rsidR="00C0327E" w:rsidRPr="002106B7" w:rsidRDefault="002106B7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  <w:p w14:paraId="41FA3446" w14:textId="1E004BCA" w:rsidR="00C0327E" w:rsidRPr="002106B7" w:rsidRDefault="002106B7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</w:tc>
      </w:tr>
      <w:tr w:rsidR="00C0327E" w14:paraId="5A4ED15E" w14:textId="77777777" w:rsidTr="00DD2502">
        <w:tc>
          <w:tcPr>
            <w:tcW w:w="2235" w:type="dxa"/>
          </w:tcPr>
          <w:p w14:paraId="39D16912" w14:textId="27177D88" w:rsidR="00C0327E" w:rsidRPr="008B7745" w:rsidRDefault="008B7745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Urogenital system</w:t>
            </w:r>
          </w:p>
          <w:p w14:paraId="31B899B4" w14:textId="77777777" w:rsidR="00C0327E" w:rsidRDefault="00C0327E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252" w:type="dxa"/>
          </w:tcPr>
          <w:p w14:paraId="11ED50C8" w14:textId="2AD030EE" w:rsidR="00C0327E" w:rsidRDefault="009A0E31" w:rsidP="00C0327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Kidneys, renal parenchyma, calyces</w:t>
            </w:r>
            <w:r w:rsidR="00C0327E" w:rsidRPr="00E64016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5840B995" w14:textId="63AD32BA" w:rsidR="00C0327E" w:rsidRPr="00EC2EF1" w:rsidRDefault="009A0E31" w:rsidP="00C0327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Bladder</w:t>
            </w:r>
            <w:r w:rsidR="00C0327E" w:rsidRPr="00EC2EF1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461C7A6C" w14:textId="4409A137" w:rsidR="00C0327E" w:rsidRPr="002106B7" w:rsidRDefault="002106B7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  <w:p w14:paraId="4D914D49" w14:textId="5795F28F" w:rsidR="00C0327E" w:rsidRPr="002106B7" w:rsidRDefault="002106B7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</w:tc>
      </w:tr>
      <w:tr w:rsidR="00C0327E" w14:paraId="526F38C6" w14:textId="77777777" w:rsidTr="00DD2502">
        <w:tc>
          <w:tcPr>
            <w:tcW w:w="2235" w:type="dxa"/>
          </w:tcPr>
          <w:p w14:paraId="7EFA35A9" w14:textId="77777777" w:rsidR="00C0327E" w:rsidRDefault="00C0327E" w:rsidP="008B7745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252" w:type="dxa"/>
          </w:tcPr>
          <w:p w14:paraId="5FE98250" w14:textId="767E3A04" w:rsidR="00C0327E" w:rsidRDefault="009A0E31" w:rsidP="00C0327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Uterus, Ovaries</w:t>
            </w:r>
          </w:p>
          <w:p w14:paraId="1C3922E3" w14:textId="4607A44E" w:rsidR="00C0327E" w:rsidRPr="00EC2EF1" w:rsidRDefault="009A0E31" w:rsidP="00C0327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External genitals</w:t>
            </w:r>
          </w:p>
        </w:tc>
        <w:tc>
          <w:tcPr>
            <w:tcW w:w="2268" w:type="dxa"/>
          </w:tcPr>
          <w:p w14:paraId="56FC208D" w14:textId="429FD6A7" w:rsidR="00C0327E" w:rsidRPr="009A0E31" w:rsidRDefault="009A0E31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  <w:p w14:paraId="2179A302" w14:textId="23591D45" w:rsidR="00C0327E" w:rsidRPr="009A0E31" w:rsidRDefault="009A0E31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</w:tc>
      </w:tr>
      <w:tr w:rsidR="00C0327E" w14:paraId="1807F6E7" w14:textId="77777777" w:rsidTr="00DD2502">
        <w:tc>
          <w:tcPr>
            <w:tcW w:w="2235" w:type="dxa"/>
          </w:tcPr>
          <w:p w14:paraId="0FE1F4DA" w14:textId="63EBDDFE" w:rsidR="00C0327E" w:rsidRPr="008B7745" w:rsidRDefault="008B7745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8B7745">
              <w:rPr>
                <w:rFonts w:ascii="Calibri" w:hAnsi="Calibri" w:cs="Calibri"/>
                <w:b/>
                <w:bCs/>
                <w:sz w:val="24"/>
                <w:szCs w:val="24"/>
              </w:rPr>
              <w:t>Muscle tissue</w:t>
            </w:r>
          </w:p>
        </w:tc>
        <w:tc>
          <w:tcPr>
            <w:tcW w:w="4252" w:type="dxa"/>
          </w:tcPr>
          <w:p w14:paraId="6A7AF867" w14:textId="03290D16" w:rsidR="00C0327E" w:rsidRPr="009A0E31" w:rsidRDefault="009A0E31" w:rsidP="00C0327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Multiple</w:t>
            </w:r>
            <w:r w:rsidRPr="009A0E31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incisions</w:t>
            </w:r>
            <w:r w:rsidRPr="009A0E31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at</w:t>
            </w:r>
            <w:r w:rsidRPr="009A0E31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the</w:t>
            </w:r>
            <w:r w:rsidRPr="009A0E31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iliac</w:t>
            </w:r>
            <w:r w:rsidRPr="009A0E31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and femoral region</w:t>
            </w:r>
          </w:p>
        </w:tc>
        <w:tc>
          <w:tcPr>
            <w:tcW w:w="2268" w:type="dxa"/>
          </w:tcPr>
          <w:p w14:paraId="0A9883E1" w14:textId="496650DD" w:rsidR="00C0327E" w:rsidRPr="009A0E31" w:rsidRDefault="009A0E31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</w:tc>
      </w:tr>
      <w:tr w:rsidR="00C0327E" w14:paraId="67BD984B" w14:textId="77777777" w:rsidTr="00DD2502">
        <w:tc>
          <w:tcPr>
            <w:tcW w:w="2235" w:type="dxa"/>
          </w:tcPr>
          <w:p w14:paraId="0497BD2F" w14:textId="7C1096ED" w:rsidR="00C0327E" w:rsidRPr="008B7745" w:rsidRDefault="008B7745" w:rsidP="00DD250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Skeletal system</w:t>
            </w:r>
          </w:p>
        </w:tc>
        <w:tc>
          <w:tcPr>
            <w:tcW w:w="4252" w:type="dxa"/>
          </w:tcPr>
          <w:p w14:paraId="4C416F91" w14:textId="41BDE3E9" w:rsidR="00C0327E" w:rsidRDefault="009A0E31" w:rsidP="00C0327E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 xml:space="preserve">Bones, </w:t>
            </w:r>
            <w:r w:rsidR="00F46B66" w:rsidRPr="00F46B66">
              <w:rPr>
                <w:rFonts w:ascii="Calibri" w:hAnsi="Calibri" w:cs="Calibri"/>
                <w:sz w:val="24"/>
                <w:szCs w:val="24"/>
                <w:lang w:val="en-GB"/>
              </w:rPr>
              <w:t>cartilage</w:t>
            </w:r>
          </w:p>
          <w:p w14:paraId="0561F00F" w14:textId="656500A0" w:rsidR="00C0327E" w:rsidRPr="003F708F" w:rsidRDefault="009A0E31" w:rsidP="00C0327E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F708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Intra-articular fluid </w:t>
            </w:r>
            <w:r w:rsidR="00C0327E" w:rsidRPr="003F708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– </w:t>
            </w:r>
            <w:r w:rsidRPr="003F708F">
              <w:rPr>
                <w:rFonts w:ascii="Calibri" w:hAnsi="Calibri" w:cs="Calibri"/>
                <w:sz w:val="24"/>
                <w:szCs w:val="24"/>
                <w:lang w:val="en-US"/>
              </w:rPr>
              <w:t>Articular surfaces</w:t>
            </w:r>
          </w:p>
        </w:tc>
        <w:tc>
          <w:tcPr>
            <w:tcW w:w="2268" w:type="dxa"/>
          </w:tcPr>
          <w:p w14:paraId="194335E2" w14:textId="06C07D15" w:rsidR="00C0327E" w:rsidRPr="009A0E31" w:rsidRDefault="009A0E31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  <w:p w14:paraId="4276EF0D" w14:textId="367D8D5E" w:rsidR="00C0327E" w:rsidRPr="009A0E31" w:rsidRDefault="009A0E31" w:rsidP="00DD2502">
            <w:pPr>
              <w:autoSpaceDE w:val="0"/>
              <w:autoSpaceDN w:val="0"/>
              <w:adjustRightInd w:val="0"/>
              <w:ind w:left="310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ormal</w:t>
            </w:r>
          </w:p>
        </w:tc>
      </w:tr>
    </w:tbl>
    <w:p w14:paraId="3F44C5BF" w14:textId="77777777" w:rsidR="00A772B6" w:rsidRDefault="00A772B6"/>
    <w:sectPr w:rsidR="00A772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BD2643"/>
    <w:multiLevelType w:val="hybridMultilevel"/>
    <w:tmpl w:val="FFFFFFFF"/>
    <w:lvl w:ilvl="0" w:tplc="C74E8EF8">
      <w:start w:val="1"/>
      <w:numFmt w:val="bullet"/>
      <w:lvlText w:val="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C24043"/>
    <w:multiLevelType w:val="hybridMultilevel"/>
    <w:tmpl w:val="FFFFFFFF"/>
    <w:lvl w:ilvl="0" w:tplc="C74E8EF8">
      <w:start w:val="1"/>
      <w:numFmt w:val="bullet"/>
      <w:lvlText w:val="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E1598B"/>
    <w:multiLevelType w:val="hybridMultilevel"/>
    <w:tmpl w:val="FFFFFFFF"/>
    <w:lvl w:ilvl="0" w:tplc="C74E8EF8">
      <w:start w:val="1"/>
      <w:numFmt w:val="bullet"/>
      <w:lvlText w:val="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A137CB"/>
    <w:multiLevelType w:val="hybridMultilevel"/>
    <w:tmpl w:val="FFFFFFFF"/>
    <w:lvl w:ilvl="0" w:tplc="C74E8EF8">
      <w:start w:val="1"/>
      <w:numFmt w:val="bullet"/>
      <w:lvlText w:val="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4F633D"/>
    <w:multiLevelType w:val="hybridMultilevel"/>
    <w:tmpl w:val="FFFFFFFF"/>
    <w:lvl w:ilvl="0" w:tplc="C74E8EF8">
      <w:start w:val="1"/>
      <w:numFmt w:val="bullet"/>
      <w:lvlText w:val="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246973"/>
    <w:multiLevelType w:val="hybridMultilevel"/>
    <w:tmpl w:val="FFFFFFFF"/>
    <w:lvl w:ilvl="0" w:tplc="C74E8EF8">
      <w:start w:val="1"/>
      <w:numFmt w:val="bullet"/>
      <w:lvlText w:val="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5942F2"/>
    <w:multiLevelType w:val="hybridMultilevel"/>
    <w:tmpl w:val="FFFFFFFF"/>
    <w:lvl w:ilvl="0" w:tplc="C74E8EF8">
      <w:start w:val="1"/>
      <w:numFmt w:val="bullet"/>
      <w:lvlText w:val="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9B07DB"/>
    <w:multiLevelType w:val="hybridMultilevel"/>
    <w:tmpl w:val="FFFFFFFF"/>
    <w:lvl w:ilvl="0" w:tplc="C74E8EF8">
      <w:start w:val="1"/>
      <w:numFmt w:val="bullet"/>
      <w:lvlText w:val="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1141957">
    <w:abstractNumId w:val="6"/>
  </w:num>
  <w:num w:numId="2" w16cid:durableId="89085028">
    <w:abstractNumId w:val="2"/>
  </w:num>
  <w:num w:numId="3" w16cid:durableId="1043751407">
    <w:abstractNumId w:val="7"/>
  </w:num>
  <w:num w:numId="4" w16cid:durableId="1204443337">
    <w:abstractNumId w:val="3"/>
  </w:num>
  <w:num w:numId="5" w16cid:durableId="1834564330">
    <w:abstractNumId w:val="5"/>
  </w:num>
  <w:num w:numId="6" w16cid:durableId="1491872469">
    <w:abstractNumId w:val="1"/>
  </w:num>
  <w:num w:numId="7" w16cid:durableId="2071925113">
    <w:abstractNumId w:val="0"/>
  </w:num>
  <w:num w:numId="8" w16cid:durableId="355327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AwNDQzNzU2MDG3MDVQ0lEKTi0uzszPAykwrAUAzpemOiwAAAA="/>
  </w:docVars>
  <w:rsids>
    <w:rsidRoot w:val="00620C3B"/>
    <w:rsid w:val="00184939"/>
    <w:rsid w:val="001C56DA"/>
    <w:rsid w:val="002106B7"/>
    <w:rsid w:val="003845CA"/>
    <w:rsid w:val="003F708F"/>
    <w:rsid w:val="005D3B15"/>
    <w:rsid w:val="00620C3B"/>
    <w:rsid w:val="00684651"/>
    <w:rsid w:val="00784360"/>
    <w:rsid w:val="008B7745"/>
    <w:rsid w:val="009A0E31"/>
    <w:rsid w:val="00A772B6"/>
    <w:rsid w:val="00B408A3"/>
    <w:rsid w:val="00C0327E"/>
    <w:rsid w:val="00CE328D"/>
    <w:rsid w:val="00E06878"/>
    <w:rsid w:val="00F128BA"/>
    <w:rsid w:val="00F4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EA8A2"/>
  <w15:chartTrackingRefBased/>
  <w15:docId w15:val="{8BF1C6A2-A1C1-4D9B-9DF3-9971953FA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27E"/>
    <w:rPr>
      <w:rFonts w:eastAsiaTheme="minorEastAsia" w:cs="Times New Roman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27E"/>
    <w:pPr>
      <w:spacing w:after="0" w:line="240" w:lineRule="auto"/>
    </w:pPr>
    <w:rPr>
      <w:rFonts w:eastAsiaTheme="minorEastAsia" w:cs="Times New Roman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 Spiliopoulos</dc:creator>
  <cp:keywords/>
  <dc:description/>
  <cp:lastModifiedBy>Stavros Spiliopoulos</cp:lastModifiedBy>
  <cp:revision>2</cp:revision>
  <dcterms:created xsi:type="dcterms:W3CDTF">2024-07-10T07:50:00Z</dcterms:created>
  <dcterms:modified xsi:type="dcterms:W3CDTF">2024-07-10T07:50:00Z</dcterms:modified>
</cp:coreProperties>
</file>